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0D" w:rsidRDefault="00D1280D" w:rsidP="00803C57">
      <w:pPr>
        <w:ind w:right="206"/>
        <w:jc w:val="both"/>
        <w:rPr>
          <w:b/>
        </w:rPr>
      </w:pPr>
    </w:p>
    <w:p w:rsidR="00D1280D" w:rsidRDefault="00D1280D" w:rsidP="00803C57">
      <w:pPr>
        <w:ind w:right="206"/>
        <w:jc w:val="both"/>
      </w:pPr>
      <w:r w:rsidRPr="00FE1BCD">
        <w:rPr>
          <w:b/>
        </w:rPr>
        <w:t xml:space="preserve">Table </w:t>
      </w:r>
      <w:r>
        <w:rPr>
          <w:b/>
        </w:rPr>
        <w:t>S3</w:t>
      </w:r>
    </w:p>
    <w:p w:rsidR="00D1280D" w:rsidRPr="00CC246D" w:rsidRDefault="00D1280D" w:rsidP="00803C57">
      <w:pPr>
        <w:ind w:right="206"/>
        <w:jc w:val="both"/>
      </w:pPr>
    </w:p>
    <w:tbl>
      <w:tblPr>
        <w:tblW w:w="919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676"/>
        <w:gridCol w:w="1232"/>
        <w:gridCol w:w="873"/>
        <w:gridCol w:w="4409"/>
      </w:tblGrid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GI number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Probe se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fold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</w:tr>
      <w:tr w:rsidR="00953F20" w:rsidRPr="00CC246D" w:rsidTr="00953F20">
        <w:trPr>
          <w:trHeight w:val="301"/>
        </w:trPr>
        <w:tc>
          <w:tcPr>
            <w:tcW w:w="3908" w:type="dxa"/>
            <w:gridSpan w:val="2"/>
            <w:shd w:val="clear" w:color="auto" w:fill="auto"/>
            <w:noWrap/>
            <w:vAlign w:val="bottom"/>
          </w:tcPr>
          <w:p w:rsidR="00953F20" w:rsidRPr="006109FE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6109FE">
              <w:rPr>
                <w:rFonts w:ascii="Arial" w:hAnsi="Arial" w:cs="Arial"/>
                <w:b/>
                <w:i/>
                <w:sz w:val="18"/>
                <w:szCs w:val="18"/>
              </w:rPr>
              <w:t>Cytochrome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3F20" w:rsidRPr="00CC246D" w:rsidTr="00953F20">
        <w:trPr>
          <w:trHeight w:val="174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left="262"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588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776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CYP86A1 (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P450, family 86, subfamily A, Polypeptide 1); oxygen binding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left="262"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373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304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 Unicode MS" w:eastAsia="Arial Unicode MS" w:hAnsi="Arial Unicode MS" w:cs="Arial Unicode MS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CYP81D8 (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Cytochrom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P450, family 81, subfamily D, Polypeptide 8); oxygen binding</w:t>
            </w:r>
            <w:r w:rsidRPr="00CC246D">
              <w:rPr>
                <w:rFonts w:ascii="Arial Unicode MS" w:eastAsia="Arial Unicode MS" w:hAnsi="Arial Unicode MS" w:cs="Arial Unicode MS" w:hint="eastAsia"/>
                <w:sz w:val="14"/>
                <w:szCs w:val="14"/>
              </w:rPr>
              <w:t xml:space="preserve">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6109FE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109FE">
              <w:rPr>
                <w:rFonts w:ascii="Arial" w:hAnsi="Arial" w:cs="Arial"/>
                <w:b/>
                <w:i/>
                <w:sz w:val="18"/>
                <w:szCs w:val="18"/>
              </w:rPr>
              <w:t>GST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192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left="262"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1718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2517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ATGSTU25 (Arabidopsis thaliana Glutathione S-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(class tau) 25);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left="262"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171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251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GSTU24 (ARABIDOPSIS THALIANA GLUTATHIONE S-TRANSFERASE (CLASS TAU) 24); glutathione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6109FE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6109FE">
              <w:rPr>
                <w:rFonts w:ascii="Arial" w:hAnsi="Arial" w:cs="Arial"/>
                <w:b/>
                <w:i/>
                <w:sz w:val="18"/>
                <w:szCs w:val="18"/>
              </w:rPr>
              <w:t>Peroxidase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364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622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, putative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688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003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067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0702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053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079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6639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7091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72 (PER72) (P72) (PRXR8)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3342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3332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>, putative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3063_s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[AT2G18150,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, putative];[AT2G18140,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, putative]    </w:t>
            </w:r>
          </w:p>
        </w:tc>
      </w:tr>
      <w:tr w:rsidR="00953F20" w:rsidRPr="00CC246D" w:rsidTr="00953F20">
        <w:trPr>
          <w:trHeight w:val="240"/>
        </w:trPr>
        <w:tc>
          <w:tcPr>
            <w:tcW w:w="3908" w:type="dxa"/>
            <w:gridSpan w:val="2"/>
            <w:shd w:val="clear" w:color="auto" w:fill="auto"/>
            <w:noWrap/>
            <w:vAlign w:val="bottom"/>
          </w:tcPr>
          <w:p w:rsidR="00953F20" w:rsidRPr="002C1086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C1086">
              <w:rPr>
                <w:rFonts w:ascii="Arial" w:hAnsi="Arial" w:cs="Arial"/>
                <w:b/>
                <w:i/>
                <w:sz w:val="18"/>
                <w:szCs w:val="18"/>
              </w:rPr>
              <w:t>FAD-binding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44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053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FAD-binding domain-containing protein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307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322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FAD-binding domain-containing protein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444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04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FAD-binding domain-containing protein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307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4527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FAD-binding domain-containing protein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Chitinase</w:t>
            </w:r>
            <w:proofErr w:type="spellEnd"/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Pathogenesis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ERF/AP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219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085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76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P2 domain-containing transcription factor family protein      </w:t>
            </w:r>
          </w:p>
        </w:tc>
      </w:tr>
      <w:tr w:rsidR="00953F20" w:rsidRPr="00CC246D" w:rsidTr="00953F20">
        <w:trPr>
          <w:trHeight w:val="240"/>
        </w:trPr>
        <w:tc>
          <w:tcPr>
            <w:tcW w:w="3908" w:type="dxa"/>
            <w:gridSpan w:val="2"/>
            <w:shd w:val="clear" w:color="auto" w:fill="auto"/>
            <w:noWrap/>
            <w:vAlign w:val="bottom"/>
          </w:tcPr>
          <w:p w:rsidR="00953F20" w:rsidRPr="002C1086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C1086">
              <w:rPr>
                <w:rFonts w:ascii="Arial" w:hAnsi="Arial" w:cs="Arial"/>
                <w:b/>
                <w:i/>
                <w:sz w:val="18"/>
                <w:szCs w:val="18"/>
              </w:rPr>
              <w:t>NAC domain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645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726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5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NAC104/XND1 (Arabidopsis NAC domain containing protein 104); transcription factor 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0222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414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NAC003 (Arabidopsis NAC domain containing protein 3); transcription factor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396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9467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NAC092/ATNAC2/ATNAC6 (Arabidopsis NAC domain containing protein 92); protein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heterodimerization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/ protein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homodimerization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/ transcription factor </w:t>
            </w:r>
          </w:p>
        </w:tc>
      </w:tr>
      <w:tr w:rsidR="00953F20" w:rsidRPr="00CC246D" w:rsidTr="00953F20">
        <w:trPr>
          <w:trHeight w:val="240"/>
        </w:trPr>
        <w:tc>
          <w:tcPr>
            <w:tcW w:w="3908" w:type="dxa"/>
            <w:gridSpan w:val="2"/>
            <w:shd w:val="clear" w:color="auto" w:fill="auto"/>
            <w:noWrap/>
            <w:vAlign w:val="bottom"/>
          </w:tcPr>
          <w:p w:rsidR="00953F20" w:rsidRPr="002C1086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C1086">
              <w:rPr>
                <w:rFonts w:ascii="Arial" w:hAnsi="Arial" w:cs="Arial"/>
                <w:b/>
                <w:i/>
                <w:sz w:val="18"/>
                <w:szCs w:val="18"/>
              </w:rPr>
              <w:t>Response Regulator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WRKY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318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348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WRKY18 (WRKY DNA-binding protein 18); transcription factor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302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724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WRKY25 (WRKY DNA-binding protein 25); transcription factor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012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556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WRKY22 (WRKY DNA-binding protein 22); transcription factor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Heat Shock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120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0351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3.5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-HSP17.6A (Arabidopsis thaliana heat shock protein 17.6A)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462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251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0.1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HSP17.4 (Arabidopsis thaliana heat shock protein 17.4)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59860;AT1G074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2911_s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16.71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[AT1G59860, 17.6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class I heat shock protein (HSP17.6A-CI)];[AT1G07400, 17.8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class I heat shock protein (HSP17.8-CI)]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535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097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16.4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17.6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class I small heat shock protein (HSP17.6C-CI) (AA 1-156)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1202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029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13.4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 HSP17.6II (17.6 KDA CLASS II HEAT SHOCK PROTEIN)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295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629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17.6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class I small heat shock protein (HSP17.6B-CI)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743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024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7.59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HSP101 (HEAT SHOCK PROTEIN 101); ATP binding /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ATPas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526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8332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7.5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HSP81-1 (HEAT SHOCK PROTEIN 81-1); ATP binding / unfolded protein binding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5G5144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4843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7.3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 23.5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mitochondrial small heat shock protein (HSP23.5-M)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lastRenderedPageBreak/>
              <w:t>AT1G525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214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5.68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26.5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kDa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class I small heat shock protein-like (HSP26.5-P)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1258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624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4.41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HSP70 (heat shock protein 70); ATP binding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3G089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898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DNAJ heat shock N-terminal domain-containing protein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2G205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337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DNAJ heat shock family protein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1G1603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6183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HSP70B (heat shock protein 70B); ATP binding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 w:firstLine="26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AT4G2520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>254059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C246D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CC246D">
              <w:rPr>
                <w:rFonts w:ascii="Arial" w:hAnsi="Arial" w:cs="Arial"/>
                <w:sz w:val="14"/>
                <w:szCs w:val="14"/>
              </w:rPr>
              <w:t xml:space="preserve">ATHSP23.6-MITO (MITOCHONDRION-LOCALIZED SMALL HEAT SHOCK PROTEIN 23.6)  Arabidopsis thaliana    </w:t>
            </w:r>
            <w:proofErr w:type="spellStart"/>
            <w:r w:rsidRPr="00CC246D">
              <w:rPr>
                <w:rFonts w:ascii="Arial" w:hAnsi="Arial" w:cs="Arial"/>
                <w:sz w:val="14"/>
                <w:szCs w:val="14"/>
              </w:rPr>
              <w:t>oligonucleotide</w:t>
            </w:r>
            <w:proofErr w:type="spellEnd"/>
            <w:r w:rsidRPr="00CC246D">
              <w:rPr>
                <w:rFonts w:ascii="Arial" w:hAnsi="Arial" w:cs="Arial"/>
                <w:sz w:val="14"/>
                <w:szCs w:val="14"/>
              </w:rPr>
              <w:t xml:space="preserve"> no      </w:t>
            </w:r>
          </w:p>
        </w:tc>
      </w:tr>
      <w:tr w:rsidR="00953F20" w:rsidRPr="00CC246D" w:rsidTr="00953F20">
        <w:trPr>
          <w:trHeight w:val="240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Pr="00221F40" w:rsidRDefault="00953F20" w:rsidP="00953F20">
            <w:pPr>
              <w:ind w:right="206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21F40">
              <w:rPr>
                <w:rFonts w:ascii="Arial" w:hAnsi="Arial" w:cs="Arial"/>
                <w:b/>
                <w:i/>
                <w:sz w:val="18"/>
                <w:szCs w:val="18"/>
              </w:rPr>
              <w:t>Cell Wall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ind w:right="20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Pr="00CC246D" w:rsidRDefault="00953F20" w:rsidP="00953F20">
            <w:pPr>
              <w:spacing w:line="160" w:lineRule="exact"/>
              <w:ind w:right="206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4G1413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532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XTR7 (XYLOGLUCAN ENDOTRANSGLYCOSYLASE 7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3G4597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2563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TEXLA1 (ARABIDOPSIS THALIANA EXPANSIN-LIKE A1)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5G5756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792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TCH4 (TOUCH 4)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cting on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glycos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bonds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3G5550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1791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TEXPA16 (ARABIDOPSIS THALIANA EXPANSIN A16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2G4755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5151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ectinest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family protein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2G4387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0608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olygalacturon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putative /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ectin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putative 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1G35230 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9550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Encode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rabinogalacta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protein (AGP5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4G2581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4042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XTR6 (XYLOGLUCAN ENDOTRANSGLYCOSYLASE 6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1G038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506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ascicl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-lik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arabinogalacta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protein 9 (Fla9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4G3027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366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RI5B 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ydrolase</w:t>
            </w:r>
            <w:proofErr w:type="spellEnd"/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3G2740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7735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ectat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ly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family protein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1G0264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0914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XL2 (BETA-XYLOSIDASE 2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2G43050 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5246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ectinest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family protein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4G13340 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4770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leuci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-rich repeat family protein /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xtens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family protein similar to LRX2 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1G105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3207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XTH33 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xyloglucan:xyloglucosy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33)</w:t>
            </w:r>
          </w:p>
        </w:tc>
      </w:tr>
      <w:tr w:rsidR="00953F20" w:rsidRPr="00CC246D" w:rsidTr="00953F20">
        <w:trPr>
          <w:trHeight w:val="255"/>
        </w:trPr>
        <w:tc>
          <w:tcPr>
            <w:tcW w:w="2676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4G032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5433_at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4409" w:type="dxa"/>
            <w:shd w:val="clear" w:color="auto" w:fill="auto"/>
            <w:noWrap/>
            <w:vAlign w:val="bottom"/>
          </w:tcPr>
          <w:p w:rsidR="00953F20" w:rsidRDefault="00953F20" w:rsidP="00953F20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XTH9 (XYLOGLUCAN ENDOTRANSGLUCOSYLASE/HYDROLASE 9)</w:t>
            </w:r>
          </w:p>
        </w:tc>
      </w:tr>
    </w:tbl>
    <w:p w:rsidR="00953F20" w:rsidRDefault="00953F20" w:rsidP="00953F20">
      <w:pPr>
        <w:ind w:right="206"/>
        <w:jc w:val="both"/>
      </w:pPr>
    </w:p>
    <w:p w:rsidR="00953F20" w:rsidRDefault="00953F20" w:rsidP="00953F20">
      <w:pPr>
        <w:ind w:right="183"/>
        <w:jc w:val="both"/>
      </w:pPr>
    </w:p>
    <w:p w:rsidR="00953F20" w:rsidRDefault="00953F20" w:rsidP="00953F20">
      <w:pPr>
        <w:ind w:right="183"/>
        <w:jc w:val="both"/>
      </w:pPr>
    </w:p>
    <w:sectPr w:rsidR="00953F20" w:rsidSect="0068468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displayBackgroundShape/>
  <w:proofState w:spelling="clean" w:grammar="clean"/>
  <w:stylePaneFormatFilter w:val="3F01"/>
  <w:defaultTabStop w:val="720"/>
  <w:characterSpacingControl w:val="doNotCompress"/>
  <w:compat/>
  <w:rsids>
    <w:rsidRoot w:val="00953F20"/>
    <w:rsid w:val="00221CDB"/>
    <w:rsid w:val="00273AF6"/>
    <w:rsid w:val="00344CEE"/>
    <w:rsid w:val="005875F7"/>
    <w:rsid w:val="00635E42"/>
    <w:rsid w:val="00684680"/>
    <w:rsid w:val="006E6EF7"/>
    <w:rsid w:val="007E0A2E"/>
    <w:rsid w:val="00803C57"/>
    <w:rsid w:val="00952E72"/>
    <w:rsid w:val="00953F20"/>
    <w:rsid w:val="009F65FC"/>
    <w:rsid w:val="00A17F9A"/>
    <w:rsid w:val="00AA67ED"/>
    <w:rsid w:val="00AC0A61"/>
    <w:rsid w:val="00BE3A0B"/>
    <w:rsid w:val="00C103FA"/>
    <w:rsid w:val="00C31E34"/>
    <w:rsid w:val="00D07677"/>
    <w:rsid w:val="00D1280D"/>
    <w:rsid w:val="00DD6905"/>
    <w:rsid w:val="00E90002"/>
    <w:rsid w:val="00FF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7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128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28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II</vt:lpstr>
    </vt:vector>
  </TitlesOfParts>
  <Company>CSIRO</Company>
  <LinksUpToDate>false</LinksUpToDate>
  <CharactersWithSpaces>4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I</dc:title>
  <dc:creator>Foley, Rhonda (PI, Floreat)</dc:creator>
  <cp:lastModifiedBy>Foley, Rhonda (PI, Floreat)</cp:lastModifiedBy>
  <cp:revision>4</cp:revision>
  <dcterms:created xsi:type="dcterms:W3CDTF">2013-01-21T00:28:00Z</dcterms:created>
  <dcterms:modified xsi:type="dcterms:W3CDTF">2013-01-31T04:43:00Z</dcterms:modified>
</cp:coreProperties>
</file>